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736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3110"/>
        <w:gridCol w:w="3191"/>
        <w:gridCol w:w="3028"/>
        <w:gridCol w:w="3110"/>
      </w:tblGrid>
      <w:tr w:rsidR="007B172A" w:rsidRPr="00BB1DE2" w14:paraId="401D9DDC" w14:textId="77777777" w:rsidTr="00EC7192">
        <w:trPr>
          <w:trHeight w:val="530"/>
        </w:trPr>
        <w:tc>
          <w:tcPr>
            <w:tcW w:w="280" w:type="pct"/>
          </w:tcPr>
          <w:p w14:paraId="1D2F8C46" w14:textId="77777777" w:rsidR="007B172A" w:rsidRPr="00BB1DE2" w:rsidRDefault="007B172A" w:rsidP="007B172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180" w:type="pct"/>
            <w:vAlign w:val="center"/>
          </w:tcPr>
          <w:p w14:paraId="44250C3B" w14:textId="77777777" w:rsidR="007B172A" w:rsidRPr="00BB1DE2" w:rsidRDefault="007B172A" w:rsidP="007B172A">
            <w:pPr>
              <w:contextualSpacing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B1DE2">
              <w:rPr>
                <w:rFonts w:ascii="Arial" w:hAnsi="Arial" w:cs="Arial"/>
                <w:b/>
                <w:sz w:val="28"/>
                <w:szCs w:val="28"/>
              </w:rPr>
              <w:t>Appetite</w:t>
            </w:r>
          </w:p>
        </w:tc>
        <w:tc>
          <w:tcPr>
            <w:tcW w:w="1211" w:type="pct"/>
            <w:vAlign w:val="center"/>
          </w:tcPr>
          <w:p w14:paraId="5C53131E" w14:textId="77777777" w:rsidR="007B172A" w:rsidRPr="00BB1DE2" w:rsidRDefault="007B172A" w:rsidP="007B172A">
            <w:pPr>
              <w:contextualSpacing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B1DE2">
              <w:rPr>
                <w:rFonts w:ascii="Arial" w:hAnsi="Arial" w:cs="Arial"/>
                <w:b/>
                <w:sz w:val="28"/>
                <w:szCs w:val="28"/>
              </w:rPr>
              <w:t>Mentation</w:t>
            </w:r>
          </w:p>
        </w:tc>
        <w:tc>
          <w:tcPr>
            <w:tcW w:w="1149" w:type="pct"/>
            <w:vAlign w:val="center"/>
          </w:tcPr>
          <w:p w14:paraId="7A113E03" w14:textId="77777777" w:rsidR="007B172A" w:rsidRPr="00BB1DE2" w:rsidRDefault="007B172A" w:rsidP="007B172A">
            <w:pPr>
              <w:contextualSpacing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B1DE2">
              <w:rPr>
                <w:rFonts w:ascii="Arial" w:hAnsi="Arial" w:cs="Arial"/>
                <w:b/>
                <w:sz w:val="28"/>
                <w:szCs w:val="28"/>
              </w:rPr>
              <w:t>Fecal Consistency</w:t>
            </w:r>
          </w:p>
        </w:tc>
        <w:tc>
          <w:tcPr>
            <w:tcW w:w="1180" w:type="pct"/>
            <w:vAlign w:val="center"/>
          </w:tcPr>
          <w:p w14:paraId="0284EA50" w14:textId="77777777" w:rsidR="007B172A" w:rsidRPr="00BB1DE2" w:rsidRDefault="007B172A" w:rsidP="007B172A">
            <w:pPr>
              <w:contextualSpacing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B1DE2">
              <w:rPr>
                <w:rFonts w:ascii="Arial" w:hAnsi="Arial" w:cs="Arial"/>
                <w:b/>
                <w:sz w:val="28"/>
                <w:szCs w:val="28"/>
              </w:rPr>
              <w:t>Hydration</w:t>
            </w:r>
          </w:p>
        </w:tc>
      </w:tr>
      <w:tr w:rsidR="007B172A" w:rsidRPr="00BB1DE2" w14:paraId="09FEB361" w14:textId="77777777" w:rsidTr="00EC7192">
        <w:trPr>
          <w:trHeight w:val="2208"/>
        </w:trPr>
        <w:tc>
          <w:tcPr>
            <w:tcW w:w="280" w:type="pct"/>
            <w:vAlign w:val="center"/>
          </w:tcPr>
          <w:p w14:paraId="4B3DCD80" w14:textId="77777777" w:rsidR="007B172A" w:rsidRPr="00BB1DE2" w:rsidRDefault="007B172A" w:rsidP="00EC7192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B1DE2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1180" w:type="pct"/>
            <w:vAlign w:val="center"/>
          </w:tcPr>
          <w:p w14:paraId="1D018A68" w14:textId="77777777" w:rsidR="007B172A" w:rsidRPr="00BB1DE2" w:rsidRDefault="007B172A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Normal.</w:t>
            </w:r>
            <w:r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 </w:t>
            </w:r>
            <w:r w:rsidRPr="00BB1DE2">
              <w:rPr>
                <w:rFonts w:ascii="Arial" w:eastAsia="Calibri" w:hAnsi="Arial" w:cs="Arial"/>
                <w:color w:val="000000"/>
                <w:kern w:val="24"/>
                <w:sz w:val="23"/>
                <w:szCs w:val="23"/>
              </w:rPr>
              <w:t xml:space="preserve">Calf may need some coaxing at first. Calf will eat vigorously, often twitching its tail as it eats. </w:t>
            </w:r>
          </w:p>
        </w:tc>
        <w:tc>
          <w:tcPr>
            <w:tcW w:w="1211" w:type="pct"/>
            <w:vAlign w:val="center"/>
          </w:tcPr>
          <w:p w14:paraId="5F2788A1" w14:textId="77777777" w:rsidR="007B172A" w:rsidRPr="00BB1DE2" w:rsidRDefault="007B172A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hAnsi="Arial" w:cs="Arial"/>
                <w:b/>
                <w:sz w:val="23"/>
                <w:szCs w:val="23"/>
              </w:rPr>
              <w:t>Normal.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Calf is alert and watches the caretakers, reacts when caretakers enter the stall. It may rise to meet them.</w:t>
            </w:r>
          </w:p>
        </w:tc>
        <w:tc>
          <w:tcPr>
            <w:tcW w:w="1149" w:type="pct"/>
            <w:vAlign w:val="center"/>
          </w:tcPr>
          <w:p w14:paraId="0AB161F5" w14:textId="77777777" w:rsidR="007B172A" w:rsidRPr="00BB1DE2" w:rsidRDefault="002624A6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hAnsi="Arial" w:cs="Arial"/>
                <w:b/>
                <w:sz w:val="23"/>
                <w:szCs w:val="23"/>
              </w:rPr>
              <w:t>Normal</w:t>
            </w:r>
            <w:r w:rsidR="007B172A" w:rsidRPr="00BB1DE2">
              <w:rPr>
                <w:rFonts w:ascii="Arial" w:hAnsi="Arial" w:cs="Arial"/>
                <w:sz w:val="23"/>
                <w:szCs w:val="23"/>
              </w:rPr>
              <w:t>. Feces retain form. The feces may be sticky but do not flow across a surface.</w:t>
            </w:r>
          </w:p>
        </w:tc>
        <w:tc>
          <w:tcPr>
            <w:tcW w:w="1180" w:type="pct"/>
            <w:vAlign w:val="center"/>
          </w:tcPr>
          <w:p w14:paraId="5207A2D5" w14:textId="35DF9DE5" w:rsidR="007B172A" w:rsidRPr="00BB1DE2" w:rsidRDefault="007B172A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hAnsi="Arial" w:cs="Arial"/>
                <w:b/>
                <w:sz w:val="23"/>
                <w:szCs w:val="23"/>
              </w:rPr>
              <w:t>Normal</w:t>
            </w:r>
            <w:r w:rsidR="0022229F" w:rsidRPr="00BB1DE2">
              <w:rPr>
                <w:rFonts w:ascii="Arial" w:hAnsi="Arial" w:cs="Arial"/>
                <w:b/>
                <w:sz w:val="23"/>
                <w:szCs w:val="23"/>
              </w:rPr>
              <w:t xml:space="preserve"> </w:t>
            </w:r>
            <w:r w:rsidR="00642C6B" w:rsidRPr="00BB1DE2">
              <w:rPr>
                <w:rFonts w:ascii="Arial" w:hAnsi="Arial" w:cs="Arial"/>
                <w:b/>
                <w:sz w:val="23"/>
                <w:szCs w:val="23"/>
              </w:rPr>
              <w:t xml:space="preserve">to mild dehydration </w:t>
            </w:r>
            <w:r w:rsidR="0022229F" w:rsidRPr="00BB1DE2">
              <w:rPr>
                <w:rFonts w:ascii="Arial" w:hAnsi="Arial" w:cs="Arial"/>
                <w:b/>
                <w:sz w:val="23"/>
                <w:szCs w:val="23"/>
              </w:rPr>
              <w:t>(&lt; 5%)</w:t>
            </w:r>
            <w:r w:rsidRPr="00BB1DE2">
              <w:rPr>
                <w:rFonts w:ascii="Arial" w:hAnsi="Arial" w:cs="Arial"/>
                <w:b/>
                <w:sz w:val="23"/>
                <w:szCs w:val="23"/>
              </w:rPr>
              <w:t>.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 xml:space="preserve"> Calf is </w:t>
            </w:r>
            <w:proofErr w:type="spellStart"/>
            <w:r w:rsidR="0022229F" w:rsidRPr="00BB1DE2">
              <w:rPr>
                <w:rFonts w:ascii="Arial" w:hAnsi="Arial" w:cs="Arial"/>
                <w:sz w:val="23"/>
                <w:szCs w:val="23"/>
              </w:rPr>
              <w:t>euhydrated</w:t>
            </w:r>
            <w:proofErr w:type="spellEnd"/>
            <w:r w:rsidR="0022229F" w:rsidRPr="00BB1DE2">
              <w:rPr>
                <w:rFonts w:ascii="Arial" w:hAnsi="Arial" w:cs="Arial"/>
                <w:sz w:val="23"/>
                <w:szCs w:val="23"/>
              </w:rPr>
              <w:t xml:space="preserve"> with n</w:t>
            </w:r>
            <w:r w:rsidRPr="00BB1DE2">
              <w:rPr>
                <w:rFonts w:ascii="Arial" w:hAnsi="Arial" w:cs="Arial"/>
                <w:sz w:val="23"/>
                <w:szCs w:val="23"/>
              </w:rPr>
              <w:t>o clinical signs.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 xml:space="preserve"> Or, </w:t>
            </w:r>
            <w:r w:rsidR="0022229F"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calf has diarrhea (fecal score </w:t>
            </w:r>
            <w:r w:rsidR="0022229F" w:rsidRPr="00BB1DE2">
              <w:rPr>
                <w:rFonts w:ascii="Arial" w:eastAsia="MS Gothic" w:hAnsi="Arial" w:cs="Arial"/>
                <w:color w:val="000000"/>
                <w:sz w:val="23"/>
                <w:szCs w:val="23"/>
              </w:rPr>
              <w:t>≤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 xml:space="preserve"> 3) but no ot</w:t>
            </w:r>
            <w:r w:rsidR="00642C6B" w:rsidRPr="00BB1DE2">
              <w:rPr>
                <w:rFonts w:ascii="Arial" w:hAnsi="Arial" w:cs="Arial"/>
                <w:sz w:val="23"/>
                <w:szCs w:val="23"/>
              </w:rPr>
              <w:t xml:space="preserve">her clinical 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>signs (appetite &amp; mentation score = 1).</w:t>
            </w:r>
          </w:p>
        </w:tc>
      </w:tr>
      <w:tr w:rsidR="007B172A" w:rsidRPr="00BB1DE2" w14:paraId="223A6828" w14:textId="77777777" w:rsidTr="00EC7192">
        <w:trPr>
          <w:trHeight w:val="2208"/>
        </w:trPr>
        <w:tc>
          <w:tcPr>
            <w:tcW w:w="280" w:type="pct"/>
            <w:vAlign w:val="center"/>
          </w:tcPr>
          <w:p w14:paraId="0B34363B" w14:textId="77777777" w:rsidR="007B172A" w:rsidRPr="00BB1DE2" w:rsidRDefault="007B172A" w:rsidP="00EC7192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B1DE2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1180" w:type="pct"/>
            <w:vAlign w:val="center"/>
          </w:tcPr>
          <w:p w14:paraId="6D112C6E" w14:textId="77777777" w:rsidR="007B172A" w:rsidRPr="00BB1DE2" w:rsidRDefault="00EC7192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Mild</w:t>
            </w:r>
            <w:r w:rsidR="007B172A"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 xml:space="preserve"> to moderate </w:t>
            </w:r>
            <w:proofErr w:type="spellStart"/>
            <w:r w:rsidR="007B172A"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inappetence</w:t>
            </w:r>
            <w:proofErr w:type="spellEnd"/>
            <w:r w:rsidR="007B172A"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.</w:t>
            </w:r>
            <w:r w:rsidR="007B172A"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 </w:t>
            </w:r>
            <w:r w:rsidR="007B172A" w:rsidRPr="00BB1DE2">
              <w:rPr>
                <w:rFonts w:ascii="Arial" w:eastAsia="Calibri" w:hAnsi="Arial" w:cs="Arial"/>
                <w:color w:val="000000"/>
                <w:kern w:val="24"/>
                <w:sz w:val="23"/>
                <w:szCs w:val="23"/>
              </w:rPr>
              <w:t>Calf eats with some coaxing, but not aggressively. Suckle reflex is present but may not be vigorous.</w:t>
            </w:r>
          </w:p>
        </w:tc>
        <w:tc>
          <w:tcPr>
            <w:tcW w:w="1211" w:type="pct"/>
            <w:vAlign w:val="center"/>
          </w:tcPr>
          <w:p w14:paraId="46E25E3D" w14:textId="77777777" w:rsidR="007B172A" w:rsidRPr="00BB1DE2" w:rsidRDefault="00EC7192" w:rsidP="00EC719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Mild to moderate depression</w:t>
            </w:r>
            <w:r w:rsidR="007B172A"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.</w:t>
            </w:r>
            <w:r w:rsidR="007B172A"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 </w:t>
            </w:r>
            <w:r w:rsidR="007B172A" w:rsidRPr="00BB1DE2">
              <w:rPr>
                <w:rFonts w:ascii="Arial" w:eastAsia="Calibri" w:hAnsi="Arial" w:cs="Arial"/>
                <w:color w:val="000000"/>
                <w:kern w:val="24"/>
                <w:sz w:val="23"/>
                <w:szCs w:val="23"/>
              </w:rPr>
              <w:t>Calf acknowledges</w:t>
            </w:r>
            <w:r w:rsidR="007B172A"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 caretakers, but is reluctant to rise without substantial coaxing. </w:t>
            </w:r>
          </w:p>
        </w:tc>
        <w:tc>
          <w:tcPr>
            <w:tcW w:w="1149" w:type="pct"/>
            <w:vAlign w:val="center"/>
          </w:tcPr>
          <w:p w14:paraId="754621C0" w14:textId="77777777" w:rsidR="007B172A" w:rsidRPr="00BB1DE2" w:rsidRDefault="007B172A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Mild diarrhea</w:t>
            </w:r>
            <w:r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>. Forms a patty. Slight water content which may or may not slowly flow across a surface. Will leave some material adherent to a surface.</w:t>
            </w:r>
          </w:p>
        </w:tc>
        <w:tc>
          <w:tcPr>
            <w:tcW w:w="1180" w:type="pct"/>
            <w:vAlign w:val="center"/>
          </w:tcPr>
          <w:p w14:paraId="49D26513" w14:textId="2EAB0E87" w:rsidR="0022229F" w:rsidRPr="00BB1DE2" w:rsidRDefault="0022229F" w:rsidP="0022229F">
            <w:pPr>
              <w:rPr>
                <w:rFonts w:ascii="Arial" w:eastAsia="MS Gothic" w:hAnsi="Arial" w:cs="Arial"/>
                <w:color w:val="000000"/>
                <w:sz w:val="23"/>
                <w:szCs w:val="23"/>
              </w:rPr>
            </w:pPr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 xml:space="preserve">Moderate (6-8%) </w:t>
            </w:r>
            <w:r w:rsidRPr="00BB1DE2">
              <w:rPr>
                <w:rFonts w:ascii="Arial" w:hAnsi="Arial" w:cs="Arial"/>
                <w:b/>
                <w:sz w:val="23"/>
                <w:szCs w:val="23"/>
              </w:rPr>
              <w:t xml:space="preserve">dehydration. 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Fecal score </w:t>
            </w:r>
            <w:r w:rsidRPr="00BB1DE2">
              <w:rPr>
                <w:rFonts w:ascii="Arial" w:eastAsia="MS Gothic" w:hAnsi="Arial" w:cs="Arial"/>
                <w:color w:val="000000"/>
                <w:sz w:val="23"/>
                <w:szCs w:val="23"/>
              </w:rPr>
              <w:t>≥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2 with a skin tent test lasting 2-6 seconds.</w:t>
            </w:r>
            <w:r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 Mucous membranes may be tacky. Mild to moderate 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enophthalmos. Mentation score </w:t>
            </w:r>
            <w:r w:rsidRPr="00BB1DE2">
              <w:rPr>
                <w:rFonts w:ascii="Arial" w:eastAsia="MS Gothic" w:hAnsi="Arial" w:cs="Arial"/>
                <w:color w:val="000000"/>
                <w:sz w:val="23"/>
                <w:szCs w:val="23"/>
              </w:rPr>
              <w:t>≥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2. Appetite score </w:t>
            </w:r>
            <w:r w:rsidRPr="00BB1DE2">
              <w:rPr>
                <w:rFonts w:ascii="Arial" w:eastAsia="MS Gothic" w:hAnsi="Arial" w:cs="Arial"/>
                <w:color w:val="000000"/>
                <w:sz w:val="23"/>
                <w:szCs w:val="23"/>
              </w:rPr>
              <w:t>≥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2.</w:t>
            </w:r>
          </w:p>
          <w:p w14:paraId="1E89A98E" w14:textId="216F6715" w:rsidR="007B172A" w:rsidRPr="00BB1DE2" w:rsidRDefault="007B172A" w:rsidP="0022229F">
            <w:pPr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</w:pPr>
          </w:p>
        </w:tc>
      </w:tr>
      <w:tr w:rsidR="007B172A" w:rsidRPr="00BB1DE2" w14:paraId="5D425C4D" w14:textId="77777777" w:rsidTr="00642C6B">
        <w:trPr>
          <w:trHeight w:val="2208"/>
        </w:trPr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35BA8985" w14:textId="77777777" w:rsidR="007B172A" w:rsidRPr="00BB1DE2" w:rsidRDefault="007B172A" w:rsidP="00EC7192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bookmarkStart w:id="0" w:name="_GoBack"/>
            <w:bookmarkEnd w:id="0"/>
            <w:r w:rsidRPr="00BB1DE2">
              <w:rPr>
                <w:rFonts w:ascii="Arial" w:hAnsi="Arial" w:cs="Arial"/>
                <w:b/>
                <w:sz w:val="28"/>
                <w:szCs w:val="28"/>
              </w:rPr>
              <w:t>3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vAlign w:val="center"/>
          </w:tcPr>
          <w:p w14:paraId="503A75A1" w14:textId="66B6636D" w:rsidR="007B172A" w:rsidRPr="00BB1DE2" w:rsidRDefault="00BB1DE2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 xml:space="preserve">Severe </w:t>
            </w:r>
            <w:proofErr w:type="spellStart"/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inappetence</w:t>
            </w:r>
            <w:proofErr w:type="spellEnd"/>
            <w:r w:rsidR="007B172A"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>.</w:t>
            </w:r>
            <w:r w:rsidR="007B172A"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 Calf refuses to eat even when coaxed. Suckle reflex is weak or absent completely.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</w:tcPr>
          <w:p w14:paraId="6DBF71CF" w14:textId="77777777" w:rsidR="007B172A" w:rsidRPr="00BB1DE2" w:rsidRDefault="007B172A" w:rsidP="00EC7192">
            <w:pPr>
              <w:rPr>
                <w:rFonts w:ascii="Arial" w:hAnsi="Arial" w:cs="Arial"/>
                <w:sz w:val="23"/>
                <w:szCs w:val="23"/>
              </w:rPr>
            </w:pPr>
            <w:r w:rsidRPr="00BB1DE2">
              <w:rPr>
                <w:rFonts w:ascii="Arial" w:hAnsi="Arial" w:cs="Arial"/>
                <w:b/>
                <w:sz w:val="23"/>
                <w:szCs w:val="23"/>
              </w:rPr>
              <w:t>Severely Depressed.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Calf pays no attention to caretakers, and will not rise even with coaxing. Calf may or may not be moribund.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647E079C" w14:textId="0C09BCD8" w:rsidR="007B172A" w:rsidRPr="00BB1DE2" w:rsidRDefault="007B172A" w:rsidP="0022229F">
            <w:pPr>
              <w:rPr>
                <w:rFonts w:ascii="Arial" w:hAnsi="Arial" w:cs="Arial"/>
                <w:b/>
                <w:sz w:val="23"/>
                <w:szCs w:val="23"/>
              </w:rPr>
            </w:pPr>
            <w:r w:rsidRPr="00BB1DE2">
              <w:rPr>
                <w:rFonts w:ascii="Arial" w:hAnsi="Arial" w:cs="Arial"/>
                <w:b/>
                <w:sz w:val="23"/>
                <w:szCs w:val="23"/>
              </w:rPr>
              <w:t>Moderate</w:t>
            </w:r>
            <w:r w:rsidR="0022229F" w:rsidRPr="00BB1DE2">
              <w:rPr>
                <w:rFonts w:ascii="Arial" w:hAnsi="Arial" w:cs="Arial"/>
                <w:b/>
                <w:sz w:val="23"/>
                <w:szCs w:val="23"/>
              </w:rPr>
              <w:t>-to -severe</w:t>
            </w:r>
            <w:r w:rsidRPr="00BB1DE2">
              <w:rPr>
                <w:rFonts w:ascii="Arial" w:hAnsi="Arial" w:cs="Arial"/>
                <w:b/>
                <w:sz w:val="23"/>
                <w:szCs w:val="23"/>
              </w:rPr>
              <w:t xml:space="preserve"> diarrhea.</w:t>
            </w:r>
            <w:r w:rsidR="00AF0F6B" w:rsidRPr="00BB1DE2">
              <w:rPr>
                <w:rFonts w:ascii="Arial" w:hAnsi="Arial" w:cs="Arial"/>
                <w:b/>
                <w:sz w:val="23"/>
                <w:szCs w:val="23"/>
              </w:rPr>
              <w:t xml:space="preserve"> </w:t>
            </w:r>
            <w:r w:rsidRPr="00BB1DE2">
              <w:rPr>
                <w:rFonts w:ascii="Arial" w:hAnsi="Arial" w:cs="Arial"/>
                <w:sz w:val="23"/>
                <w:szCs w:val="23"/>
              </w:rPr>
              <w:t>Forms a puddle. Sufficient water con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>tent to flow across a surface leaving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little 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 xml:space="preserve">to no </w:t>
            </w:r>
            <w:r w:rsidRPr="00BB1DE2">
              <w:rPr>
                <w:rFonts w:ascii="Arial" w:hAnsi="Arial" w:cs="Arial"/>
                <w:sz w:val="23"/>
                <w:szCs w:val="23"/>
              </w:rPr>
              <w:t>adherent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 xml:space="preserve"> material</w:t>
            </w:r>
            <w:r w:rsidRPr="00BB1DE2">
              <w:rPr>
                <w:rFonts w:ascii="Arial" w:hAnsi="Arial" w:cs="Arial"/>
                <w:sz w:val="23"/>
                <w:szCs w:val="23"/>
              </w:rPr>
              <w:t>.</w:t>
            </w:r>
            <w:r w:rsidR="0022229F" w:rsidRPr="00BB1DE2">
              <w:rPr>
                <w:rFonts w:ascii="Arial" w:hAnsi="Arial" w:cs="Arial"/>
                <w:sz w:val="23"/>
                <w:szCs w:val="23"/>
              </w:rPr>
              <w:t xml:space="preserve"> Calf may have very watery feces followed by formed stool and still be scored a 3.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vAlign w:val="center"/>
          </w:tcPr>
          <w:p w14:paraId="3F02AF72" w14:textId="77777777" w:rsidR="0022229F" w:rsidRPr="00BB1DE2" w:rsidRDefault="0022229F" w:rsidP="0022229F">
            <w:pPr>
              <w:rPr>
                <w:rFonts w:ascii="Arial" w:eastAsia="MS Gothic" w:hAnsi="Arial" w:cs="Arial"/>
                <w:color w:val="000000"/>
                <w:sz w:val="23"/>
                <w:szCs w:val="23"/>
              </w:rPr>
            </w:pPr>
            <w:r w:rsidRPr="00BB1DE2">
              <w:rPr>
                <w:rFonts w:ascii="Arial" w:hAnsi="Arial" w:cs="Arial"/>
                <w:b/>
                <w:sz w:val="23"/>
                <w:szCs w:val="23"/>
              </w:rPr>
              <w:t xml:space="preserve">Severe (&gt; 8%) </w:t>
            </w:r>
            <w:r w:rsidRPr="00BB1DE2">
              <w:rPr>
                <w:rFonts w:ascii="Arial" w:eastAsia="MS Mincho" w:hAnsi="Arial" w:cs="Arial"/>
                <w:b/>
                <w:color w:val="000000"/>
                <w:kern w:val="24"/>
                <w:sz w:val="23"/>
                <w:szCs w:val="23"/>
              </w:rPr>
              <w:t xml:space="preserve">dehydration. </w:t>
            </w:r>
            <w:r w:rsidRPr="00BB1DE2">
              <w:rPr>
                <w:rFonts w:ascii="Arial" w:hAnsi="Arial" w:cs="Arial"/>
                <w:b/>
                <w:sz w:val="23"/>
                <w:szCs w:val="23"/>
              </w:rPr>
              <w:t xml:space="preserve"> 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Fecal score </w:t>
            </w:r>
            <w:r w:rsidRPr="00BB1DE2">
              <w:rPr>
                <w:rFonts w:ascii="Arial" w:eastAsia="MS Gothic" w:hAnsi="Arial" w:cs="Arial"/>
                <w:color w:val="000000"/>
                <w:sz w:val="23"/>
                <w:szCs w:val="23"/>
              </w:rPr>
              <w:t>≥ 2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. Skin tent test lasting &gt; 6 seconds. </w:t>
            </w:r>
            <w:r w:rsidRPr="00BB1DE2">
              <w:rPr>
                <w:rFonts w:ascii="Arial" w:eastAsia="MS Mincho" w:hAnsi="Arial" w:cs="Arial"/>
                <w:color w:val="000000"/>
                <w:kern w:val="24"/>
                <w:sz w:val="23"/>
                <w:szCs w:val="23"/>
              </w:rPr>
              <w:t xml:space="preserve"> Mucous membranes may be dry. 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Severe enophthalmos, eyelashes may be touching globe. Mentation score </w:t>
            </w:r>
            <w:r w:rsidRPr="00BB1DE2">
              <w:rPr>
                <w:rFonts w:ascii="Arial" w:eastAsia="MS Gothic" w:hAnsi="Arial" w:cs="Arial"/>
                <w:color w:val="000000"/>
                <w:sz w:val="23"/>
                <w:szCs w:val="23"/>
              </w:rPr>
              <w:t>≥</w:t>
            </w:r>
            <w:r w:rsidRPr="00BB1DE2">
              <w:rPr>
                <w:rFonts w:ascii="Arial" w:hAnsi="Arial" w:cs="Arial"/>
                <w:sz w:val="23"/>
                <w:szCs w:val="23"/>
              </w:rPr>
              <w:t xml:space="preserve"> 2. Appetite score = 3</w:t>
            </w:r>
            <w:r w:rsidRPr="00BB1DE2">
              <w:rPr>
                <w:rFonts w:ascii="Arial" w:eastAsia="MS Gothic" w:hAnsi="Arial" w:cs="Arial"/>
                <w:color w:val="000000"/>
                <w:sz w:val="23"/>
                <w:szCs w:val="23"/>
              </w:rPr>
              <w:t>.</w:t>
            </w:r>
          </w:p>
          <w:p w14:paraId="06A75A5D" w14:textId="77777777" w:rsidR="007B172A" w:rsidRPr="00BB1DE2" w:rsidRDefault="007B172A" w:rsidP="0022229F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14:paraId="0426C9E4" w14:textId="77777777" w:rsidR="00BE13C3" w:rsidRDefault="00BE13C3" w:rsidP="007C67FD"/>
    <w:sectPr w:rsidR="00BE13C3" w:rsidSect="0010247D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F42639" w14:textId="77777777" w:rsidR="00BB1DE2" w:rsidRDefault="00BB1DE2" w:rsidP="0010247D">
      <w:r>
        <w:separator/>
      </w:r>
    </w:p>
  </w:endnote>
  <w:endnote w:type="continuationSeparator" w:id="0">
    <w:p w14:paraId="5D00FEC0" w14:textId="77777777" w:rsidR="00BB1DE2" w:rsidRDefault="00BB1DE2" w:rsidP="00102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1BD5AA" w14:textId="77777777" w:rsidR="00BB1DE2" w:rsidRDefault="00BB1DE2" w:rsidP="0010247D">
      <w:r>
        <w:separator/>
      </w:r>
    </w:p>
  </w:footnote>
  <w:footnote w:type="continuationSeparator" w:id="0">
    <w:p w14:paraId="50AD5304" w14:textId="77777777" w:rsidR="00BB1DE2" w:rsidRDefault="00BB1DE2" w:rsidP="00102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8FD"/>
    <w:rsid w:val="00006FE5"/>
    <w:rsid w:val="00092BC8"/>
    <w:rsid w:val="0010247D"/>
    <w:rsid w:val="00120327"/>
    <w:rsid w:val="00200DF6"/>
    <w:rsid w:val="0022229F"/>
    <w:rsid w:val="002624A6"/>
    <w:rsid w:val="003D6D1F"/>
    <w:rsid w:val="00475100"/>
    <w:rsid w:val="0054217D"/>
    <w:rsid w:val="00590AD2"/>
    <w:rsid w:val="005A689D"/>
    <w:rsid w:val="00607AFB"/>
    <w:rsid w:val="00642C6B"/>
    <w:rsid w:val="007B172A"/>
    <w:rsid w:val="007C67FD"/>
    <w:rsid w:val="008912A4"/>
    <w:rsid w:val="0093065A"/>
    <w:rsid w:val="00AF0F6B"/>
    <w:rsid w:val="00BB1DE2"/>
    <w:rsid w:val="00BC5048"/>
    <w:rsid w:val="00BE13C3"/>
    <w:rsid w:val="00CC42CB"/>
    <w:rsid w:val="00CC4644"/>
    <w:rsid w:val="00D82737"/>
    <w:rsid w:val="00D9401C"/>
    <w:rsid w:val="00EC7192"/>
    <w:rsid w:val="00F93E58"/>
    <w:rsid w:val="00FF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A548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0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01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F3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F38F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24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47D"/>
  </w:style>
  <w:style w:type="paragraph" w:styleId="Footer">
    <w:name w:val="footer"/>
    <w:basedOn w:val="Normal"/>
    <w:link w:val="FooterChar"/>
    <w:uiPriority w:val="99"/>
    <w:unhideWhenUsed/>
    <w:rsid w:val="001024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4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0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01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F3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F38F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24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47D"/>
  </w:style>
  <w:style w:type="paragraph" w:styleId="Footer">
    <w:name w:val="footer"/>
    <w:basedOn w:val="Normal"/>
    <w:link w:val="FooterChar"/>
    <w:uiPriority w:val="99"/>
    <w:unhideWhenUsed/>
    <w:rsid w:val="001024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9BA083-58EB-5E48-9550-5B861010E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ambriski</dc:creator>
  <cp:keywords/>
  <dc:description/>
  <cp:lastModifiedBy>Jennifer Zambriski</cp:lastModifiedBy>
  <cp:revision>3</cp:revision>
  <cp:lastPrinted>2016-02-03T19:16:00Z</cp:lastPrinted>
  <dcterms:created xsi:type="dcterms:W3CDTF">2017-11-03T00:16:00Z</dcterms:created>
  <dcterms:modified xsi:type="dcterms:W3CDTF">2018-03-02T17:47:00Z</dcterms:modified>
</cp:coreProperties>
</file>